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309E7A" w14:textId="7BF67513" w:rsidR="00C12FC1" w:rsidRPr="008F7AEE" w:rsidRDefault="003B5B27" w:rsidP="003B5B27">
      <w:pPr>
        <w:pStyle w:val="NormalWeb"/>
      </w:pPr>
      <w:r>
        <w:rPr>
          <w:rFonts w:ascii="URWPalladioL" w:hAnsi="URWPalladioL"/>
          <w:b/>
          <w:bCs/>
          <w:sz w:val="18"/>
          <w:szCs w:val="18"/>
        </w:rPr>
        <w:t xml:space="preserve">Supplementary </w:t>
      </w:r>
      <w:r>
        <w:rPr>
          <w:rFonts w:ascii="URWPalladioL" w:hAnsi="URWPalladioL"/>
          <w:b/>
          <w:bCs/>
          <w:sz w:val="18"/>
          <w:szCs w:val="18"/>
        </w:rPr>
        <w:t xml:space="preserve">Table </w:t>
      </w:r>
      <w:r>
        <w:rPr>
          <w:rFonts w:ascii="URWPalladioL" w:hAnsi="URWPalladioL"/>
          <w:b/>
          <w:bCs/>
          <w:sz w:val="18"/>
          <w:szCs w:val="18"/>
        </w:rPr>
        <w:t>S1</w:t>
      </w:r>
      <w:r>
        <w:rPr>
          <w:rFonts w:ascii="URWPalladioL" w:hAnsi="URWPalladioL"/>
          <w:b/>
          <w:bCs/>
          <w:sz w:val="18"/>
          <w:szCs w:val="18"/>
        </w:rPr>
        <w:t xml:space="preserve">. </w:t>
      </w:r>
      <w:r>
        <w:rPr>
          <w:rFonts w:ascii="URWPalladioL" w:hAnsi="URWPalladioL"/>
          <w:sz w:val="18"/>
          <w:szCs w:val="18"/>
        </w:rPr>
        <w:t xml:space="preserve">Risk of bias in studies involving </w:t>
      </w:r>
      <w:r>
        <w:rPr>
          <w:rFonts w:ascii="URWPalladioL" w:hAnsi="URWPalladioL"/>
          <w:sz w:val="18"/>
          <w:szCs w:val="18"/>
        </w:rPr>
        <w:t>face masks during exercise</w:t>
      </w:r>
      <w:r>
        <w:rPr>
          <w:rFonts w:ascii="URWPalladioL" w:hAnsi="URWPalladioL"/>
          <w:sz w:val="18"/>
          <w:szCs w:val="18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08"/>
        <w:gridCol w:w="1620"/>
        <w:gridCol w:w="1620"/>
        <w:gridCol w:w="1350"/>
        <w:gridCol w:w="1080"/>
        <w:gridCol w:w="1530"/>
        <w:gridCol w:w="1588"/>
        <w:gridCol w:w="1580"/>
      </w:tblGrid>
      <w:tr w:rsidR="00C12FC1" w:rsidRPr="008F7AEE" w14:paraId="3A7206FE" w14:textId="77777777" w:rsidTr="005C583F">
        <w:tc>
          <w:tcPr>
            <w:tcW w:w="2808" w:type="dxa"/>
            <w:vMerge w:val="restart"/>
          </w:tcPr>
          <w:p w14:paraId="143CA5FC" w14:textId="77777777" w:rsidR="00C12FC1" w:rsidRPr="008F7AEE" w:rsidRDefault="00C12FC1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620" w:type="dxa"/>
          </w:tcPr>
          <w:p w14:paraId="75B86B2B" w14:textId="77777777" w:rsidR="00C12FC1" w:rsidRPr="008F7AEE" w:rsidRDefault="00C12FC1" w:rsidP="00497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8" w:type="dxa"/>
            <w:gridSpan w:val="6"/>
          </w:tcPr>
          <w:p w14:paraId="3EF43A6C" w14:textId="77777777" w:rsidR="00C12FC1" w:rsidRPr="008F7AEE" w:rsidRDefault="00C12FC1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Risk of Bias Domain</w:t>
            </w:r>
          </w:p>
        </w:tc>
      </w:tr>
      <w:tr w:rsidR="00A43D7E" w:rsidRPr="008F7AEE" w14:paraId="20DFC58C" w14:textId="77777777" w:rsidTr="005C583F">
        <w:tc>
          <w:tcPr>
            <w:tcW w:w="2808" w:type="dxa"/>
            <w:vMerge/>
          </w:tcPr>
          <w:p w14:paraId="43831C3C" w14:textId="77777777" w:rsidR="00C12FC1" w:rsidRPr="008F7AEE" w:rsidRDefault="00C12FC1" w:rsidP="00497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17DEFB19" w14:textId="77777777" w:rsidR="00C12FC1" w:rsidRPr="008F7AEE" w:rsidRDefault="00C12FC1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Randomization process</w:t>
            </w:r>
          </w:p>
        </w:tc>
        <w:tc>
          <w:tcPr>
            <w:tcW w:w="1620" w:type="dxa"/>
          </w:tcPr>
          <w:p w14:paraId="6053A4A1" w14:textId="77777777" w:rsidR="00C12FC1" w:rsidRPr="008F7AEE" w:rsidRDefault="00C12FC1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Period or carry-over effect</w:t>
            </w:r>
          </w:p>
        </w:tc>
        <w:tc>
          <w:tcPr>
            <w:tcW w:w="1350" w:type="dxa"/>
          </w:tcPr>
          <w:p w14:paraId="03DF9753" w14:textId="77777777" w:rsidR="00C12FC1" w:rsidRPr="008F7AEE" w:rsidRDefault="00C12FC1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Deviation from intended intervention</w:t>
            </w:r>
          </w:p>
        </w:tc>
        <w:tc>
          <w:tcPr>
            <w:tcW w:w="1080" w:type="dxa"/>
          </w:tcPr>
          <w:p w14:paraId="33BCEEAB" w14:textId="77777777" w:rsidR="00C12FC1" w:rsidRPr="008F7AEE" w:rsidRDefault="00C12FC1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Missing outcome data</w:t>
            </w:r>
          </w:p>
        </w:tc>
        <w:tc>
          <w:tcPr>
            <w:tcW w:w="1530" w:type="dxa"/>
          </w:tcPr>
          <w:p w14:paraId="721CF3B4" w14:textId="77777777" w:rsidR="00C12FC1" w:rsidRPr="008F7AEE" w:rsidRDefault="00C12FC1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Measurement of outcome</w:t>
            </w:r>
          </w:p>
        </w:tc>
        <w:tc>
          <w:tcPr>
            <w:tcW w:w="1588" w:type="dxa"/>
          </w:tcPr>
          <w:p w14:paraId="5BBE3B92" w14:textId="77777777" w:rsidR="00C12FC1" w:rsidRPr="008F7AEE" w:rsidRDefault="00C12FC1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election of reported results</w:t>
            </w:r>
          </w:p>
        </w:tc>
        <w:tc>
          <w:tcPr>
            <w:tcW w:w="1580" w:type="dxa"/>
          </w:tcPr>
          <w:p w14:paraId="2C00418F" w14:textId="77777777" w:rsidR="00C12FC1" w:rsidRPr="008F7AEE" w:rsidRDefault="00C12FC1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Overall risk of bias</w:t>
            </w:r>
          </w:p>
        </w:tc>
      </w:tr>
      <w:tr w:rsidR="007E2A4A" w:rsidRPr="008F7AEE" w14:paraId="70D52BF7" w14:textId="77777777" w:rsidTr="005C583F">
        <w:tc>
          <w:tcPr>
            <w:tcW w:w="2808" w:type="dxa"/>
          </w:tcPr>
          <w:p w14:paraId="43AA40FC" w14:textId="77777777" w:rsidR="007E2A4A" w:rsidRPr="00320089" w:rsidRDefault="007E2A4A" w:rsidP="0049772E">
            <w:pPr>
              <w:rPr>
                <w:rFonts w:ascii="Times New Roman" w:hAnsi="Times New Roman" w:cs="Times New Roman"/>
              </w:rPr>
            </w:pPr>
            <w:proofErr w:type="spellStart"/>
            <w:r w:rsidRPr="00320089">
              <w:rPr>
                <w:rFonts w:ascii="Times New Roman" w:hAnsi="Times New Roman" w:cs="Times New Roman"/>
              </w:rPr>
              <w:t>Barbeito-Caamaño</w:t>
            </w:r>
            <w:proofErr w:type="spellEnd"/>
            <w:r w:rsidRPr="00320089"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1620" w:type="dxa"/>
          </w:tcPr>
          <w:p w14:paraId="758BD511" w14:textId="77777777" w:rsidR="007E2A4A" w:rsidRPr="008F7AEE" w:rsidRDefault="007E2A4A" w:rsidP="00E54383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20" w:type="dxa"/>
          </w:tcPr>
          <w:p w14:paraId="1079DEFF" w14:textId="77777777" w:rsidR="007E2A4A" w:rsidRPr="008F7AEE" w:rsidRDefault="007E2A4A" w:rsidP="00E54383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50" w:type="dxa"/>
          </w:tcPr>
          <w:p w14:paraId="2E6C8CD1" w14:textId="77777777" w:rsidR="007E2A4A" w:rsidRPr="008F7AEE" w:rsidRDefault="007E2A4A" w:rsidP="00E54383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80" w:type="dxa"/>
          </w:tcPr>
          <w:p w14:paraId="1562FFE6" w14:textId="77777777" w:rsidR="007E2A4A" w:rsidRPr="008F7AEE" w:rsidRDefault="007E2A4A" w:rsidP="00E54383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30" w:type="dxa"/>
          </w:tcPr>
          <w:p w14:paraId="11FFE975" w14:textId="77777777" w:rsidR="007E2A4A" w:rsidRPr="008F7AEE" w:rsidRDefault="007E2A4A" w:rsidP="00E54383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8" w:type="dxa"/>
          </w:tcPr>
          <w:p w14:paraId="21ABEB3F" w14:textId="77777777" w:rsidR="007E2A4A" w:rsidRPr="008F7AEE" w:rsidRDefault="007E2A4A" w:rsidP="00E54383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80" w:type="dxa"/>
          </w:tcPr>
          <w:p w14:paraId="5B6C9D23" w14:textId="77777777" w:rsidR="007E2A4A" w:rsidRPr="008F7AEE" w:rsidRDefault="007E2A4A" w:rsidP="00E54383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High</w:t>
            </w:r>
          </w:p>
        </w:tc>
      </w:tr>
      <w:tr w:rsidR="007E2A4A" w:rsidRPr="008F7AEE" w14:paraId="4F1DBA17" w14:textId="77777777" w:rsidTr="005C583F">
        <w:tc>
          <w:tcPr>
            <w:tcW w:w="2808" w:type="dxa"/>
          </w:tcPr>
          <w:p w14:paraId="3D04A448" w14:textId="77777777" w:rsidR="007E2A4A" w:rsidRPr="00320089" w:rsidRDefault="007E2A4A" w:rsidP="0049772E">
            <w:pPr>
              <w:rPr>
                <w:rFonts w:ascii="Times New Roman" w:hAnsi="Times New Roman" w:cs="Times New Roman"/>
              </w:rPr>
            </w:pPr>
            <w:proofErr w:type="spellStart"/>
            <w:r w:rsidRPr="00320089">
              <w:rPr>
                <w:rFonts w:ascii="Times New Roman" w:hAnsi="Times New Roman" w:cs="Times New Roman"/>
              </w:rPr>
              <w:t>Boldrini</w:t>
            </w:r>
            <w:proofErr w:type="spellEnd"/>
            <w:r w:rsidRPr="00320089">
              <w:rPr>
                <w:rFonts w:ascii="Times New Roman" w:hAnsi="Times New Roman" w:cs="Times New Roman"/>
              </w:rPr>
              <w:t xml:space="preserve"> et al., 2020</w:t>
            </w:r>
          </w:p>
        </w:tc>
        <w:tc>
          <w:tcPr>
            <w:tcW w:w="1620" w:type="dxa"/>
          </w:tcPr>
          <w:p w14:paraId="761F3A3D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620" w:type="dxa"/>
          </w:tcPr>
          <w:p w14:paraId="270A3F6E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50" w:type="dxa"/>
          </w:tcPr>
          <w:p w14:paraId="4F302FCF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80" w:type="dxa"/>
          </w:tcPr>
          <w:p w14:paraId="06A6F1AB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30" w:type="dxa"/>
          </w:tcPr>
          <w:p w14:paraId="4D91DBF3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8" w:type="dxa"/>
          </w:tcPr>
          <w:p w14:paraId="6FAFE745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80" w:type="dxa"/>
          </w:tcPr>
          <w:p w14:paraId="4A4834C8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</w:tr>
      <w:tr w:rsidR="007E2A4A" w:rsidRPr="008F7AEE" w14:paraId="2AE72F82" w14:textId="77777777" w:rsidTr="005C583F">
        <w:tc>
          <w:tcPr>
            <w:tcW w:w="2808" w:type="dxa"/>
          </w:tcPr>
          <w:p w14:paraId="4278F19A" w14:textId="77777777" w:rsidR="007E2A4A" w:rsidRPr="00320089" w:rsidRDefault="007E2A4A" w:rsidP="0049772E">
            <w:pPr>
              <w:rPr>
                <w:rFonts w:ascii="Times New Roman" w:hAnsi="Times New Roman" w:cs="Times New Roman"/>
              </w:rPr>
            </w:pPr>
            <w:proofErr w:type="spellStart"/>
            <w:r w:rsidRPr="00320089">
              <w:rPr>
                <w:rFonts w:ascii="Times New Roman" w:hAnsi="Times New Roman" w:cs="Times New Roman"/>
              </w:rPr>
              <w:t>Carrizal</w:t>
            </w:r>
            <w:proofErr w:type="spellEnd"/>
            <w:r w:rsidRPr="00320089">
              <w:rPr>
                <w:rFonts w:ascii="Times New Roman" w:hAnsi="Times New Roman" w:cs="Times New Roman"/>
              </w:rPr>
              <w:t xml:space="preserve"> &amp; Rodríguez, 2020</w:t>
            </w:r>
          </w:p>
        </w:tc>
        <w:tc>
          <w:tcPr>
            <w:tcW w:w="1620" w:type="dxa"/>
          </w:tcPr>
          <w:p w14:paraId="34D97457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20" w:type="dxa"/>
          </w:tcPr>
          <w:p w14:paraId="15510DD1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50" w:type="dxa"/>
          </w:tcPr>
          <w:p w14:paraId="618BC717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80" w:type="dxa"/>
          </w:tcPr>
          <w:p w14:paraId="4A61B816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30" w:type="dxa"/>
          </w:tcPr>
          <w:p w14:paraId="21E01210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8" w:type="dxa"/>
          </w:tcPr>
          <w:p w14:paraId="2C21C322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80" w:type="dxa"/>
          </w:tcPr>
          <w:p w14:paraId="2647C898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High</w:t>
            </w:r>
          </w:p>
        </w:tc>
      </w:tr>
      <w:tr w:rsidR="007E2A4A" w:rsidRPr="008F7AEE" w14:paraId="377710ED" w14:textId="77777777" w:rsidTr="005C583F">
        <w:tc>
          <w:tcPr>
            <w:tcW w:w="2808" w:type="dxa"/>
          </w:tcPr>
          <w:p w14:paraId="0216623A" w14:textId="77777777" w:rsidR="007E2A4A" w:rsidRPr="00320089" w:rsidRDefault="007E2A4A" w:rsidP="0049772E">
            <w:pPr>
              <w:rPr>
                <w:rFonts w:ascii="Times New Roman" w:hAnsi="Times New Roman" w:cs="Times New Roman"/>
              </w:rPr>
            </w:pPr>
            <w:r w:rsidRPr="00320089">
              <w:rPr>
                <w:rFonts w:ascii="Times New Roman" w:hAnsi="Times New Roman" w:cs="Times New Roman"/>
              </w:rPr>
              <w:t>Epstein et al., 2020</w:t>
            </w:r>
          </w:p>
        </w:tc>
        <w:tc>
          <w:tcPr>
            <w:tcW w:w="1620" w:type="dxa"/>
          </w:tcPr>
          <w:p w14:paraId="2FC2EFF0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620" w:type="dxa"/>
          </w:tcPr>
          <w:p w14:paraId="647B8BC0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50" w:type="dxa"/>
          </w:tcPr>
          <w:p w14:paraId="72AD331E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80" w:type="dxa"/>
          </w:tcPr>
          <w:p w14:paraId="798EF517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30" w:type="dxa"/>
          </w:tcPr>
          <w:p w14:paraId="7C5D6279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8" w:type="dxa"/>
          </w:tcPr>
          <w:p w14:paraId="2597A42F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80" w:type="dxa"/>
          </w:tcPr>
          <w:p w14:paraId="45826C07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</w:tr>
      <w:tr w:rsidR="007E2A4A" w:rsidRPr="008F7AEE" w14:paraId="02EB32B4" w14:textId="77777777" w:rsidTr="005C583F">
        <w:tc>
          <w:tcPr>
            <w:tcW w:w="2808" w:type="dxa"/>
          </w:tcPr>
          <w:p w14:paraId="6DD11967" w14:textId="77777777" w:rsidR="007E2A4A" w:rsidRPr="00320089" w:rsidRDefault="007E2A4A" w:rsidP="0049772E">
            <w:pPr>
              <w:rPr>
                <w:rFonts w:ascii="Times New Roman" w:hAnsi="Times New Roman" w:cs="Times New Roman"/>
              </w:rPr>
            </w:pPr>
            <w:proofErr w:type="spellStart"/>
            <w:r w:rsidRPr="00320089">
              <w:rPr>
                <w:rFonts w:ascii="Times New Roman" w:hAnsi="Times New Roman" w:cs="Times New Roman"/>
              </w:rPr>
              <w:t>Fikenzer</w:t>
            </w:r>
            <w:proofErr w:type="spellEnd"/>
            <w:r w:rsidRPr="00320089">
              <w:rPr>
                <w:rFonts w:ascii="Times New Roman" w:hAnsi="Times New Roman" w:cs="Times New Roman"/>
              </w:rPr>
              <w:t xml:space="preserve"> et al., 2020 </w:t>
            </w:r>
          </w:p>
        </w:tc>
        <w:tc>
          <w:tcPr>
            <w:tcW w:w="1620" w:type="dxa"/>
          </w:tcPr>
          <w:p w14:paraId="09C8854C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620" w:type="dxa"/>
          </w:tcPr>
          <w:p w14:paraId="6CAE7844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50" w:type="dxa"/>
          </w:tcPr>
          <w:p w14:paraId="7C48C9BA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80" w:type="dxa"/>
          </w:tcPr>
          <w:p w14:paraId="0F6FDCAF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30" w:type="dxa"/>
          </w:tcPr>
          <w:p w14:paraId="5171DFA5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8" w:type="dxa"/>
          </w:tcPr>
          <w:p w14:paraId="189D8E04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80" w:type="dxa"/>
          </w:tcPr>
          <w:p w14:paraId="6F5DF775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</w:tr>
      <w:tr w:rsidR="007E2A4A" w:rsidRPr="008F7AEE" w14:paraId="16B4FBA2" w14:textId="77777777" w:rsidTr="005C583F">
        <w:tc>
          <w:tcPr>
            <w:tcW w:w="2808" w:type="dxa"/>
          </w:tcPr>
          <w:p w14:paraId="1404C5C9" w14:textId="77777777" w:rsidR="007E2A4A" w:rsidRPr="00320089" w:rsidRDefault="007E2A4A" w:rsidP="0049772E">
            <w:pPr>
              <w:rPr>
                <w:rFonts w:ascii="Times New Roman" w:hAnsi="Times New Roman" w:cs="Times New Roman"/>
              </w:rPr>
            </w:pPr>
            <w:r w:rsidRPr="00320089">
              <w:rPr>
                <w:rFonts w:ascii="Times New Roman" w:hAnsi="Times New Roman" w:cs="Times New Roman"/>
              </w:rPr>
              <w:t>Goh et al., 2019</w:t>
            </w:r>
          </w:p>
        </w:tc>
        <w:tc>
          <w:tcPr>
            <w:tcW w:w="1620" w:type="dxa"/>
          </w:tcPr>
          <w:p w14:paraId="162471D0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20" w:type="dxa"/>
          </w:tcPr>
          <w:p w14:paraId="0F2EEF1D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350" w:type="dxa"/>
          </w:tcPr>
          <w:p w14:paraId="1697E801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80" w:type="dxa"/>
          </w:tcPr>
          <w:p w14:paraId="5CAC383E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30" w:type="dxa"/>
          </w:tcPr>
          <w:p w14:paraId="55F6801C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8" w:type="dxa"/>
          </w:tcPr>
          <w:p w14:paraId="6C9D86FD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0" w:type="dxa"/>
          </w:tcPr>
          <w:p w14:paraId="7250896C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High</w:t>
            </w:r>
          </w:p>
        </w:tc>
      </w:tr>
      <w:tr w:rsidR="007E2A4A" w:rsidRPr="008F7AEE" w14:paraId="0535C2CE" w14:textId="77777777" w:rsidTr="005C583F">
        <w:tc>
          <w:tcPr>
            <w:tcW w:w="2808" w:type="dxa"/>
          </w:tcPr>
          <w:p w14:paraId="38263205" w14:textId="77777777" w:rsidR="007E2A4A" w:rsidRPr="00320089" w:rsidRDefault="007E2A4A" w:rsidP="0049772E">
            <w:pPr>
              <w:rPr>
                <w:rFonts w:ascii="Times New Roman" w:hAnsi="Times New Roman" w:cs="Times New Roman"/>
              </w:rPr>
            </w:pPr>
            <w:r w:rsidRPr="00320089">
              <w:rPr>
                <w:rFonts w:ascii="Times New Roman" w:hAnsi="Times New Roman" w:cs="Times New Roman"/>
              </w:rPr>
              <w:t>Jones, 1991</w:t>
            </w:r>
          </w:p>
        </w:tc>
        <w:tc>
          <w:tcPr>
            <w:tcW w:w="1620" w:type="dxa"/>
          </w:tcPr>
          <w:p w14:paraId="2C59BE30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620" w:type="dxa"/>
          </w:tcPr>
          <w:p w14:paraId="09E1FF26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50" w:type="dxa"/>
          </w:tcPr>
          <w:p w14:paraId="3E0601C3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80" w:type="dxa"/>
          </w:tcPr>
          <w:p w14:paraId="077E6F15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30" w:type="dxa"/>
          </w:tcPr>
          <w:p w14:paraId="187838EC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8" w:type="dxa"/>
          </w:tcPr>
          <w:p w14:paraId="572C635D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80" w:type="dxa"/>
          </w:tcPr>
          <w:p w14:paraId="5CECD860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</w:tr>
      <w:tr w:rsidR="007E2A4A" w:rsidRPr="008F7AEE" w14:paraId="41A66678" w14:textId="77777777" w:rsidTr="005C583F">
        <w:tc>
          <w:tcPr>
            <w:tcW w:w="2808" w:type="dxa"/>
          </w:tcPr>
          <w:p w14:paraId="7A7F09D6" w14:textId="77777777" w:rsidR="007E2A4A" w:rsidRPr="00320089" w:rsidRDefault="007E2A4A" w:rsidP="0049772E">
            <w:pPr>
              <w:rPr>
                <w:rFonts w:ascii="Times New Roman" w:hAnsi="Times New Roman" w:cs="Times New Roman"/>
              </w:rPr>
            </w:pPr>
            <w:r w:rsidRPr="00320089">
              <w:rPr>
                <w:rFonts w:ascii="Times New Roman" w:hAnsi="Times New Roman" w:cs="Times New Roman"/>
              </w:rPr>
              <w:t>Kim et al., 2013</w:t>
            </w:r>
          </w:p>
        </w:tc>
        <w:tc>
          <w:tcPr>
            <w:tcW w:w="1620" w:type="dxa"/>
          </w:tcPr>
          <w:p w14:paraId="76A94F00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20" w:type="dxa"/>
          </w:tcPr>
          <w:p w14:paraId="5848A15E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350" w:type="dxa"/>
          </w:tcPr>
          <w:p w14:paraId="7563826A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80" w:type="dxa"/>
          </w:tcPr>
          <w:p w14:paraId="058F1299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30" w:type="dxa"/>
          </w:tcPr>
          <w:p w14:paraId="5CC9353F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8" w:type="dxa"/>
          </w:tcPr>
          <w:p w14:paraId="2E0C9E89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80" w:type="dxa"/>
          </w:tcPr>
          <w:p w14:paraId="352AAFC8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High</w:t>
            </w:r>
          </w:p>
        </w:tc>
      </w:tr>
      <w:tr w:rsidR="007E2A4A" w:rsidRPr="008F7AEE" w14:paraId="1D828DD1" w14:textId="77777777" w:rsidTr="005C583F">
        <w:tc>
          <w:tcPr>
            <w:tcW w:w="2808" w:type="dxa"/>
          </w:tcPr>
          <w:p w14:paraId="27B5E921" w14:textId="77777777" w:rsidR="007E2A4A" w:rsidRPr="00320089" w:rsidRDefault="007E2A4A" w:rsidP="0049772E">
            <w:pPr>
              <w:rPr>
                <w:rFonts w:ascii="Times New Roman" w:hAnsi="Times New Roman" w:cs="Times New Roman"/>
              </w:rPr>
            </w:pPr>
            <w:r w:rsidRPr="00320089">
              <w:rPr>
                <w:rFonts w:ascii="Times New Roman" w:hAnsi="Times New Roman" w:cs="Times New Roman"/>
              </w:rPr>
              <w:t>Kim et al., 2016</w:t>
            </w:r>
          </w:p>
        </w:tc>
        <w:tc>
          <w:tcPr>
            <w:tcW w:w="1620" w:type="dxa"/>
          </w:tcPr>
          <w:p w14:paraId="08BD612C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620" w:type="dxa"/>
          </w:tcPr>
          <w:p w14:paraId="644581B7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50" w:type="dxa"/>
          </w:tcPr>
          <w:p w14:paraId="598E342D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80" w:type="dxa"/>
          </w:tcPr>
          <w:p w14:paraId="3F74955D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30" w:type="dxa"/>
          </w:tcPr>
          <w:p w14:paraId="7692E3A7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8" w:type="dxa"/>
          </w:tcPr>
          <w:p w14:paraId="7C3479D2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80" w:type="dxa"/>
          </w:tcPr>
          <w:p w14:paraId="04326CBF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</w:tr>
      <w:tr w:rsidR="007E2A4A" w:rsidRPr="008F7AEE" w14:paraId="23EB1FEF" w14:textId="77777777" w:rsidTr="005C583F">
        <w:tc>
          <w:tcPr>
            <w:tcW w:w="2808" w:type="dxa"/>
          </w:tcPr>
          <w:p w14:paraId="348747C5" w14:textId="77777777" w:rsidR="007E2A4A" w:rsidRPr="00320089" w:rsidRDefault="007E2A4A" w:rsidP="0049772E">
            <w:pPr>
              <w:rPr>
                <w:rFonts w:ascii="Times New Roman" w:hAnsi="Times New Roman" w:cs="Times New Roman"/>
              </w:rPr>
            </w:pPr>
            <w:r w:rsidRPr="00320089">
              <w:rPr>
                <w:rFonts w:ascii="Times New Roman" w:hAnsi="Times New Roman" w:cs="Times New Roman"/>
              </w:rPr>
              <w:t>Kyung et al., 2020</w:t>
            </w:r>
          </w:p>
        </w:tc>
        <w:tc>
          <w:tcPr>
            <w:tcW w:w="1620" w:type="dxa"/>
          </w:tcPr>
          <w:p w14:paraId="44D916ED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20" w:type="dxa"/>
          </w:tcPr>
          <w:p w14:paraId="57514B14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350" w:type="dxa"/>
          </w:tcPr>
          <w:p w14:paraId="64BA14F5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80" w:type="dxa"/>
          </w:tcPr>
          <w:p w14:paraId="51C2DAE9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30" w:type="dxa"/>
          </w:tcPr>
          <w:p w14:paraId="3B5509AA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8" w:type="dxa"/>
          </w:tcPr>
          <w:p w14:paraId="4860A39C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80" w:type="dxa"/>
          </w:tcPr>
          <w:p w14:paraId="3E71843E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High</w:t>
            </w:r>
          </w:p>
        </w:tc>
      </w:tr>
      <w:tr w:rsidR="007E2A4A" w:rsidRPr="008F7AEE" w14:paraId="7C902C43" w14:textId="77777777" w:rsidTr="005C583F">
        <w:tc>
          <w:tcPr>
            <w:tcW w:w="2808" w:type="dxa"/>
          </w:tcPr>
          <w:p w14:paraId="0E34CC66" w14:textId="77777777" w:rsidR="007E2A4A" w:rsidRPr="00320089" w:rsidRDefault="007E2A4A" w:rsidP="0049772E">
            <w:pPr>
              <w:rPr>
                <w:rFonts w:ascii="Times New Roman" w:hAnsi="Times New Roman" w:cs="Times New Roman"/>
              </w:rPr>
            </w:pPr>
            <w:r w:rsidRPr="00320089">
              <w:rPr>
                <w:rFonts w:ascii="Times New Roman" w:hAnsi="Times New Roman" w:cs="Times New Roman"/>
              </w:rPr>
              <w:t>Laird et al., 2002</w:t>
            </w:r>
          </w:p>
        </w:tc>
        <w:tc>
          <w:tcPr>
            <w:tcW w:w="1620" w:type="dxa"/>
          </w:tcPr>
          <w:p w14:paraId="1A921DDA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20" w:type="dxa"/>
          </w:tcPr>
          <w:p w14:paraId="729001E5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350" w:type="dxa"/>
          </w:tcPr>
          <w:p w14:paraId="19A595E5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80" w:type="dxa"/>
          </w:tcPr>
          <w:p w14:paraId="007434A8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30" w:type="dxa"/>
          </w:tcPr>
          <w:p w14:paraId="0514C8EF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8" w:type="dxa"/>
          </w:tcPr>
          <w:p w14:paraId="096D1946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80" w:type="dxa"/>
          </w:tcPr>
          <w:p w14:paraId="396F43FE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High</w:t>
            </w:r>
          </w:p>
        </w:tc>
      </w:tr>
      <w:tr w:rsidR="007E2A4A" w:rsidRPr="008F7AEE" w14:paraId="75B63EEC" w14:textId="77777777" w:rsidTr="005C583F">
        <w:tc>
          <w:tcPr>
            <w:tcW w:w="2808" w:type="dxa"/>
          </w:tcPr>
          <w:p w14:paraId="41FEF336" w14:textId="77777777" w:rsidR="007E2A4A" w:rsidRPr="00320089" w:rsidRDefault="007E2A4A" w:rsidP="0049772E">
            <w:pPr>
              <w:rPr>
                <w:rFonts w:ascii="Times New Roman" w:hAnsi="Times New Roman" w:cs="Times New Roman"/>
              </w:rPr>
            </w:pPr>
            <w:proofErr w:type="spellStart"/>
            <w:r w:rsidRPr="00320089">
              <w:rPr>
                <w:rFonts w:ascii="Times New Roman" w:hAnsi="Times New Roman" w:cs="Times New Roman"/>
              </w:rPr>
              <w:t>Lässing</w:t>
            </w:r>
            <w:proofErr w:type="spellEnd"/>
            <w:r w:rsidRPr="00320089">
              <w:rPr>
                <w:rFonts w:ascii="Times New Roman" w:hAnsi="Times New Roman" w:cs="Times New Roman"/>
              </w:rPr>
              <w:t xml:space="preserve"> et al., 2020</w:t>
            </w:r>
          </w:p>
        </w:tc>
        <w:tc>
          <w:tcPr>
            <w:tcW w:w="1620" w:type="dxa"/>
          </w:tcPr>
          <w:p w14:paraId="6CC5359B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620" w:type="dxa"/>
          </w:tcPr>
          <w:p w14:paraId="64A67717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50" w:type="dxa"/>
          </w:tcPr>
          <w:p w14:paraId="613389E4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80" w:type="dxa"/>
          </w:tcPr>
          <w:p w14:paraId="113DD62F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30" w:type="dxa"/>
          </w:tcPr>
          <w:p w14:paraId="0C4E8133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8" w:type="dxa"/>
          </w:tcPr>
          <w:p w14:paraId="3ABF36E0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80" w:type="dxa"/>
          </w:tcPr>
          <w:p w14:paraId="54A915CD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</w:tr>
      <w:tr w:rsidR="00D25D6C" w:rsidRPr="008F7AEE" w14:paraId="17B5AE5C" w14:textId="77777777" w:rsidTr="005C583F">
        <w:tc>
          <w:tcPr>
            <w:tcW w:w="2808" w:type="dxa"/>
          </w:tcPr>
          <w:p w14:paraId="2F84B007" w14:textId="7FE6C659" w:rsidR="00D25D6C" w:rsidRPr="00320089" w:rsidRDefault="00D25D6C" w:rsidP="0049772E">
            <w:pPr>
              <w:rPr>
                <w:rFonts w:ascii="Times New Roman" w:hAnsi="Times New Roman" w:cs="Times New Roman"/>
              </w:rPr>
            </w:pPr>
            <w:r w:rsidRPr="00320089">
              <w:rPr>
                <w:rFonts w:ascii="Times New Roman" w:hAnsi="Times New Roman" w:cs="Times New Roman"/>
              </w:rPr>
              <w:t>Li et al., 2021</w:t>
            </w:r>
          </w:p>
        </w:tc>
        <w:tc>
          <w:tcPr>
            <w:tcW w:w="1620" w:type="dxa"/>
          </w:tcPr>
          <w:p w14:paraId="1061B74A" w14:textId="7D7F91E1" w:rsidR="00D25D6C" w:rsidRPr="008F7AEE" w:rsidRDefault="000A015F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620" w:type="dxa"/>
          </w:tcPr>
          <w:p w14:paraId="0FC154F2" w14:textId="34C899DB" w:rsidR="00D25D6C" w:rsidRPr="008F7AEE" w:rsidRDefault="00133146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50" w:type="dxa"/>
          </w:tcPr>
          <w:p w14:paraId="06E49133" w14:textId="6305198C" w:rsidR="00D25D6C" w:rsidRPr="008F7AEE" w:rsidRDefault="00133146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80" w:type="dxa"/>
          </w:tcPr>
          <w:p w14:paraId="09A2F75F" w14:textId="4D57FDD9" w:rsidR="00D25D6C" w:rsidRPr="008F7AEE" w:rsidRDefault="00133146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30" w:type="dxa"/>
          </w:tcPr>
          <w:p w14:paraId="4BF8A092" w14:textId="21DCB297" w:rsidR="00D25D6C" w:rsidRPr="008F7AEE" w:rsidRDefault="00133146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88" w:type="dxa"/>
          </w:tcPr>
          <w:p w14:paraId="1C34EF90" w14:textId="2C27C182" w:rsidR="00D25D6C" w:rsidRPr="008F7AEE" w:rsidRDefault="00133146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80" w:type="dxa"/>
          </w:tcPr>
          <w:p w14:paraId="35D717B8" w14:textId="753B5F94" w:rsidR="00D25D6C" w:rsidRPr="008F7AEE" w:rsidRDefault="00133146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High</w:t>
            </w:r>
          </w:p>
        </w:tc>
      </w:tr>
      <w:tr w:rsidR="00D25D6C" w:rsidRPr="008F7AEE" w14:paraId="37583AEA" w14:textId="77777777" w:rsidTr="005C583F">
        <w:tc>
          <w:tcPr>
            <w:tcW w:w="2808" w:type="dxa"/>
          </w:tcPr>
          <w:p w14:paraId="63DDA429" w14:textId="794D8646" w:rsidR="00D25D6C" w:rsidRPr="00320089" w:rsidRDefault="00D25D6C" w:rsidP="0049772E">
            <w:pPr>
              <w:rPr>
                <w:rFonts w:ascii="Times New Roman" w:hAnsi="Times New Roman" w:cs="Times New Roman"/>
              </w:rPr>
            </w:pPr>
            <w:proofErr w:type="spellStart"/>
            <w:r w:rsidRPr="00320089">
              <w:rPr>
                <w:rFonts w:ascii="Times New Roman" w:hAnsi="Times New Roman" w:cs="Times New Roman"/>
              </w:rPr>
              <w:t>Mapelli</w:t>
            </w:r>
            <w:proofErr w:type="spellEnd"/>
            <w:r w:rsidRPr="00320089"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1620" w:type="dxa"/>
          </w:tcPr>
          <w:p w14:paraId="48EFB1E7" w14:textId="416ED1F3" w:rsidR="00D25D6C" w:rsidRPr="008F7AEE" w:rsidRDefault="00114333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20" w:type="dxa"/>
          </w:tcPr>
          <w:p w14:paraId="2E88D22C" w14:textId="39F5B2F5" w:rsidR="00D25D6C" w:rsidRPr="008F7AEE" w:rsidRDefault="00114333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50" w:type="dxa"/>
          </w:tcPr>
          <w:p w14:paraId="51F3A100" w14:textId="6D8BEBAE" w:rsidR="00D25D6C" w:rsidRPr="008F7AEE" w:rsidRDefault="00114333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80" w:type="dxa"/>
          </w:tcPr>
          <w:p w14:paraId="0A744DA0" w14:textId="34F6B49B" w:rsidR="00D25D6C" w:rsidRPr="008F7AEE" w:rsidRDefault="00114333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30" w:type="dxa"/>
          </w:tcPr>
          <w:p w14:paraId="2AD2B7B0" w14:textId="593A037C" w:rsidR="00D25D6C" w:rsidRPr="008F7AEE" w:rsidRDefault="00114333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8" w:type="dxa"/>
          </w:tcPr>
          <w:p w14:paraId="70DD9621" w14:textId="0B1C0CC0" w:rsidR="00D25D6C" w:rsidRPr="008F7AEE" w:rsidRDefault="00114333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80" w:type="dxa"/>
          </w:tcPr>
          <w:p w14:paraId="7FD55CDB" w14:textId="2B65D314" w:rsidR="00D25D6C" w:rsidRPr="008F7AEE" w:rsidRDefault="00114333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</w:tr>
      <w:tr w:rsidR="007E2A4A" w:rsidRPr="008F7AEE" w14:paraId="53361D81" w14:textId="77777777" w:rsidTr="005C583F">
        <w:tc>
          <w:tcPr>
            <w:tcW w:w="2808" w:type="dxa"/>
          </w:tcPr>
          <w:p w14:paraId="6B98E1B0" w14:textId="77777777" w:rsidR="007E2A4A" w:rsidRPr="00320089" w:rsidRDefault="007E2A4A" w:rsidP="0049772E">
            <w:pPr>
              <w:rPr>
                <w:rFonts w:ascii="Times New Roman" w:hAnsi="Times New Roman" w:cs="Times New Roman"/>
              </w:rPr>
            </w:pPr>
            <w:r w:rsidRPr="00320089">
              <w:rPr>
                <w:rFonts w:ascii="Times New Roman" w:hAnsi="Times New Roman" w:cs="Times New Roman"/>
              </w:rPr>
              <w:t>Person et al., 2018</w:t>
            </w:r>
          </w:p>
        </w:tc>
        <w:tc>
          <w:tcPr>
            <w:tcW w:w="1620" w:type="dxa"/>
          </w:tcPr>
          <w:p w14:paraId="631703D0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620" w:type="dxa"/>
          </w:tcPr>
          <w:p w14:paraId="04FA2B8A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350" w:type="dxa"/>
          </w:tcPr>
          <w:p w14:paraId="0C6512F8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80" w:type="dxa"/>
          </w:tcPr>
          <w:p w14:paraId="1C9572A9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30" w:type="dxa"/>
          </w:tcPr>
          <w:p w14:paraId="2C5C8A92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8" w:type="dxa"/>
          </w:tcPr>
          <w:p w14:paraId="753CE052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80" w:type="dxa"/>
          </w:tcPr>
          <w:p w14:paraId="3B76AF76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</w:tr>
      <w:tr w:rsidR="008F7AEE" w:rsidRPr="008F7AEE" w14:paraId="6A906309" w14:textId="77777777" w:rsidTr="005C583F">
        <w:tc>
          <w:tcPr>
            <w:tcW w:w="2808" w:type="dxa"/>
          </w:tcPr>
          <w:p w14:paraId="241FC9BC" w14:textId="36CCF598" w:rsidR="008F7AEE" w:rsidRPr="00320089" w:rsidRDefault="008F7AEE" w:rsidP="0049772E">
            <w:pPr>
              <w:rPr>
                <w:rFonts w:ascii="Times New Roman" w:hAnsi="Times New Roman" w:cs="Times New Roman"/>
              </w:rPr>
            </w:pPr>
            <w:r w:rsidRPr="0032008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Ramos-Campo et al., 2021</w:t>
            </w:r>
          </w:p>
        </w:tc>
        <w:tc>
          <w:tcPr>
            <w:tcW w:w="1620" w:type="dxa"/>
          </w:tcPr>
          <w:p w14:paraId="728AF302" w14:textId="51211B59" w:rsidR="008F7AEE" w:rsidRPr="008F7AEE" w:rsidRDefault="008F7AEE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620" w:type="dxa"/>
          </w:tcPr>
          <w:p w14:paraId="57997907" w14:textId="2FF15DD6" w:rsidR="008F7AEE" w:rsidRPr="008F7AEE" w:rsidRDefault="008F7AEE" w:rsidP="00497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50" w:type="dxa"/>
          </w:tcPr>
          <w:p w14:paraId="35C4F190" w14:textId="7FDEF1B4" w:rsidR="008F7AEE" w:rsidRPr="008F7AEE" w:rsidRDefault="008F7AEE" w:rsidP="00497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80" w:type="dxa"/>
          </w:tcPr>
          <w:p w14:paraId="5F73E9FE" w14:textId="6EBFA5BE" w:rsidR="008F7AEE" w:rsidRPr="008F7AEE" w:rsidRDefault="008F7AEE" w:rsidP="00497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30" w:type="dxa"/>
          </w:tcPr>
          <w:p w14:paraId="7CE49674" w14:textId="559F3FE7" w:rsidR="008F7AEE" w:rsidRPr="008F7AEE" w:rsidRDefault="008F7AEE" w:rsidP="00497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8" w:type="dxa"/>
          </w:tcPr>
          <w:p w14:paraId="686CD088" w14:textId="596376C7" w:rsidR="008F7AEE" w:rsidRPr="008F7AEE" w:rsidRDefault="008F7AEE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80" w:type="dxa"/>
          </w:tcPr>
          <w:p w14:paraId="3188DCEE" w14:textId="57D0A5C8" w:rsidR="008F7AEE" w:rsidRPr="008F7AEE" w:rsidRDefault="008F7AEE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</w:tr>
      <w:tr w:rsidR="007E2A4A" w:rsidRPr="008F7AEE" w14:paraId="121F7F78" w14:textId="77777777" w:rsidTr="005C583F">
        <w:tc>
          <w:tcPr>
            <w:tcW w:w="2808" w:type="dxa"/>
          </w:tcPr>
          <w:p w14:paraId="5E16BD52" w14:textId="77777777" w:rsidR="007E2A4A" w:rsidRPr="00320089" w:rsidRDefault="007E2A4A" w:rsidP="0049772E">
            <w:pPr>
              <w:rPr>
                <w:rFonts w:ascii="Times New Roman" w:hAnsi="Times New Roman" w:cs="Times New Roman"/>
              </w:rPr>
            </w:pPr>
            <w:r w:rsidRPr="00320089">
              <w:rPr>
                <w:rFonts w:ascii="Times New Roman" w:hAnsi="Times New Roman" w:cs="Times New Roman"/>
              </w:rPr>
              <w:t>Roberge et al., 2010</w:t>
            </w:r>
          </w:p>
        </w:tc>
        <w:tc>
          <w:tcPr>
            <w:tcW w:w="1620" w:type="dxa"/>
          </w:tcPr>
          <w:p w14:paraId="2969DC5D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620" w:type="dxa"/>
          </w:tcPr>
          <w:p w14:paraId="5D37B300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350" w:type="dxa"/>
          </w:tcPr>
          <w:p w14:paraId="3CDAF153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80" w:type="dxa"/>
          </w:tcPr>
          <w:p w14:paraId="3668CD54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30" w:type="dxa"/>
          </w:tcPr>
          <w:p w14:paraId="6D99D0A0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8" w:type="dxa"/>
          </w:tcPr>
          <w:p w14:paraId="40E58469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80" w:type="dxa"/>
          </w:tcPr>
          <w:p w14:paraId="40157468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High</w:t>
            </w:r>
          </w:p>
        </w:tc>
      </w:tr>
      <w:tr w:rsidR="007E2A4A" w:rsidRPr="008F7AEE" w14:paraId="0F4EF595" w14:textId="77777777" w:rsidTr="005C583F">
        <w:tc>
          <w:tcPr>
            <w:tcW w:w="2808" w:type="dxa"/>
          </w:tcPr>
          <w:p w14:paraId="5D69CF39" w14:textId="77777777" w:rsidR="007E2A4A" w:rsidRPr="00320089" w:rsidRDefault="007E2A4A" w:rsidP="0049772E">
            <w:pPr>
              <w:rPr>
                <w:rFonts w:ascii="Times New Roman" w:hAnsi="Times New Roman" w:cs="Times New Roman"/>
              </w:rPr>
            </w:pPr>
            <w:r w:rsidRPr="00320089">
              <w:rPr>
                <w:rFonts w:ascii="Times New Roman" w:hAnsi="Times New Roman" w:cs="Times New Roman"/>
              </w:rPr>
              <w:t>Roberge et al., 2012a</w:t>
            </w:r>
          </w:p>
        </w:tc>
        <w:tc>
          <w:tcPr>
            <w:tcW w:w="1620" w:type="dxa"/>
          </w:tcPr>
          <w:p w14:paraId="3F3F9320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20" w:type="dxa"/>
          </w:tcPr>
          <w:p w14:paraId="04FC0F2A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350" w:type="dxa"/>
          </w:tcPr>
          <w:p w14:paraId="54DE7E3F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80" w:type="dxa"/>
          </w:tcPr>
          <w:p w14:paraId="769E155E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30" w:type="dxa"/>
          </w:tcPr>
          <w:p w14:paraId="29A6B93A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8" w:type="dxa"/>
          </w:tcPr>
          <w:p w14:paraId="7C1CA621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80" w:type="dxa"/>
          </w:tcPr>
          <w:p w14:paraId="721E4BCD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High</w:t>
            </w:r>
          </w:p>
        </w:tc>
      </w:tr>
      <w:tr w:rsidR="007E2A4A" w:rsidRPr="008F7AEE" w14:paraId="223D84A3" w14:textId="77777777" w:rsidTr="005C583F">
        <w:tc>
          <w:tcPr>
            <w:tcW w:w="2808" w:type="dxa"/>
          </w:tcPr>
          <w:p w14:paraId="632FFD37" w14:textId="77777777" w:rsidR="007E2A4A" w:rsidRPr="00320089" w:rsidRDefault="007E2A4A" w:rsidP="0049772E">
            <w:pPr>
              <w:rPr>
                <w:rFonts w:ascii="Times New Roman" w:hAnsi="Times New Roman" w:cs="Times New Roman"/>
              </w:rPr>
            </w:pPr>
            <w:r w:rsidRPr="00320089">
              <w:rPr>
                <w:rFonts w:ascii="Times New Roman" w:hAnsi="Times New Roman" w:cs="Times New Roman"/>
              </w:rPr>
              <w:t>Roberge et al, 2012b</w:t>
            </w:r>
          </w:p>
        </w:tc>
        <w:tc>
          <w:tcPr>
            <w:tcW w:w="1620" w:type="dxa"/>
          </w:tcPr>
          <w:p w14:paraId="431207A3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20" w:type="dxa"/>
          </w:tcPr>
          <w:p w14:paraId="25BBDE32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350" w:type="dxa"/>
          </w:tcPr>
          <w:p w14:paraId="3347DFCF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80" w:type="dxa"/>
          </w:tcPr>
          <w:p w14:paraId="6761D227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30" w:type="dxa"/>
          </w:tcPr>
          <w:p w14:paraId="2EC806B9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8" w:type="dxa"/>
          </w:tcPr>
          <w:p w14:paraId="4AB6B7E8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80" w:type="dxa"/>
          </w:tcPr>
          <w:p w14:paraId="5EBA0ACF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High</w:t>
            </w:r>
          </w:p>
        </w:tc>
      </w:tr>
      <w:tr w:rsidR="007E2A4A" w:rsidRPr="008F7AEE" w14:paraId="378974C0" w14:textId="77777777" w:rsidTr="005C583F">
        <w:tc>
          <w:tcPr>
            <w:tcW w:w="2808" w:type="dxa"/>
          </w:tcPr>
          <w:p w14:paraId="2D162819" w14:textId="77777777" w:rsidR="007E2A4A" w:rsidRPr="00320089" w:rsidRDefault="007E2A4A" w:rsidP="0049772E">
            <w:pPr>
              <w:rPr>
                <w:rFonts w:ascii="Times New Roman" w:hAnsi="Times New Roman" w:cs="Times New Roman"/>
              </w:rPr>
            </w:pPr>
            <w:r w:rsidRPr="00320089">
              <w:rPr>
                <w:rFonts w:ascii="Times New Roman" w:hAnsi="Times New Roman" w:cs="Times New Roman"/>
              </w:rPr>
              <w:t>Shaw et al., 2020</w:t>
            </w:r>
          </w:p>
        </w:tc>
        <w:tc>
          <w:tcPr>
            <w:tcW w:w="1620" w:type="dxa"/>
          </w:tcPr>
          <w:p w14:paraId="460D1A7A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20" w:type="dxa"/>
          </w:tcPr>
          <w:p w14:paraId="7FBD9A86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50" w:type="dxa"/>
          </w:tcPr>
          <w:p w14:paraId="27DE0F93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80" w:type="dxa"/>
          </w:tcPr>
          <w:p w14:paraId="0D084EDA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30" w:type="dxa"/>
          </w:tcPr>
          <w:p w14:paraId="12C5A983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8" w:type="dxa"/>
          </w:tcPr>
          <w:p w14:paraId="4404AF6D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0" w:type="dxa"/>
          </w:tcPr>
          <w:p w14:paraId="02CAC237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</w:tr>
      <w:tr w:rsidR="00A16037" w:rsidRPr="008F7AEE" w14:paraId="72DE31AA" w14:textId="77777777" w:rsidTr="005C583F">
        <w:tc>
          <w:tcPr>
            <w:tcW w:w="2808" w:type="dxa"/>
          </w:tcPr>
          <w:p w14:paraId="2F50A925" w14:textId="77777777" w:rsidR="00A16037" w:rsidRPr="00320089" w:rsidRDefault="00A16037" w:rsidP="0049772E">
            <w:pPr>
              <w:rPr>
                <w:rFonts w:ascii="Times New Roman" w:hAnsi="Times New Roman" w:cs="Times New Roman"/>
              </w:rPr>
            </w:pPr>
            <w:proofErr w:type="spellStart"/>
            <w:r w:rsidRPr="00320089">
              <w:rPr>
                <w:rFonts w:ascii="Times New Roman" w:hAnsi="Times New Roman" w:cs="Times New Roman"/>
              </w:rPr>
              <w:t>Shein</w:t>
            </w:r>
            <w:proofErr w:type="spellEnd"/>
            <w:r w:rsidRPr="00320089"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1620" w:type="dxa"/>
          </w:tcPr>
          <w:p w14:paraId="4475AE2F" w14:textId="77777777" w:rsidR="00A16037" w:rsidRPr="008F7AEE" w:rsidRDefault="00C86EA1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20" w:type="dxa"/>
          </w:tcPr>
          <w:p w14:paraId="71A80E53" w14:textId="77777777" w:rsidR="00A16037" w:rsidRPr="008F7AEE" w:rsidRDefault="00C86EA1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350" w:type="dxa"/>
          </w:tcPr>
          <w:p w14:paraId="573A6A68" w14:textId="77777777" w:rsidR="00A16037" w:rsidRPr="008F7AEE" w:rsidRDefault="00C86EA1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80" w:type="dxa"/>
          </w:tcPr>
          <w:p w14:paraId="7710F31E" w14:textId="77777777" w:rsidR="00A16037" w:rsidRPr="008F7AEE" w:rsidRDefault="00C86EA1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30" w:type="dxa"/>
          </w:tcPr>
          <w:p w14:paraId="604BAFD8" w14:textId="77777777" w:rsidR="00A16037" w:rsidRPr="008F7AEE" w:rsidRDefault="00C86EA1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8" w:type="dxa"/>
          </w:tcPr>
          <w:p w14:paraId="52A5EBAD" w14:textId="77777777" w:rsidR="00A16037" w:rsidRPr="008F7AEE" w:rsidRDefault="00C86EA1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80" w:type="dxa"/>
          </w:tcPr>
          <w:p w14:paraId="424F2F81" w14:textId="77777777" w:rsidR="00A16037" w:rsidRPr="008F7AEE" w:rsidRDefault="00C86EA1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High</w:t>
            </w:r>
          </w:p>
        </w:tc>
      </w:tr>
      <w:tr w:rsidR="007E2A4A" w:rsidRPr="008F7AEE" w14:paraId="0072E1A5" w14:textId="77777777" w:rsidTr="005C583F">
        <w:tc>
          <w:tcPr>
            <w:tcW w:w="2808" w:type="dxa"/>
          </w:tcPr>
          <w:p w14:paraId="512443BD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Wong et al., 2020</w:t>
            </w:r>
          </w:p>
        </w:tc>
        <w:tc>
          <w:tcPr>
            <w:tcW w:w="1620" w:type="dxa"/>
          </w:tcPr>
          <w:p w14:paraId="77478299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620" w:type="dxa"/>
          </w:tcPr>
          <w:p w14:paraId="0D6A18BA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350" w:type="dxa"/>
          </w:tcPr>
          <w:p w14:paraId="3A4355D6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80" w:type="dxa"/>
          </w:tcPr>
          <w:p w14:paraId="4440CA69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30" w:type="dxa"/>
          </w:tcPr>
          <w:p w14:paraId="04A1E58E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8" w:type="dxa"/>
          </w:tcPr>
          <w:p w14:paraId="51F03008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580" w:type="dxa"/>
          </w:tcPr>
          <w:p w14:paraId="066F8CA2" w14:textId="77777777" w:rsidR="007E2A4A" w:rsidRPr="008F7AEE" w:rsidRDefault="007E2A4A" w:rsidP="0049772E">
            <w:pPr>
              <w:rPr>
                <w:rFonts w:ascii="Times New Roman" w:hAnsi="Times New Roman" w:cs="Times New Roman"/>
              </w:rPr>
            </w:pPr>
            <w:r w:rsidRPr="008F7AEE">
              <w:rPr>
                <w:rFonts w:ascii="Times New Roman" w:hAnsi="Times New Roman" w:cs="Times New Roman"/>
              </w:rPr>
              <w:t>High</w:t>
            </w:r>
          </w:p>
        </w:tc>
      </w:tr>
    </w:tbl>
    <w:p w14:paraId="524732A9" w14:textId="77777777" w:rsidR="00C12FC1" w:rsidRPr="008F7AEE" w:rsidRDefault="00C12FC1">
      <w:pPr>
        <w:rPr>
          <w:rFonts w:ascii="Times New Roman" w:hAnsi="Times New Roman" w:cs="Times New Roman"/>
        </w:rPr>
      </w:pPr>
    </w:p>
    <w:p w14:paraId="106F4E52" w14:textId="77777777" w:rsidR="001E71A6" w:rsidRPr="008F7AEE" w:rsidRDefault="001E71A6">
      <w:pPr>
        <w:rPr>
          <w:rFonts w:ascii="Times New Roman" w:hAnsi="Times New Roman" w:cs="Times New Roman"/>
        </w:rPr>
      </w:pPr>
    </w:p>
    <w:sectPr w:rsidR="001E71A6" w:rsidRPr="008F7AEE" w:rsidSect="005D2D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">
    <w:altName w:val="Cambria"/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1A6"/>
    <w:rsid w:val="0001685E"/>
    <w:rsid w:val="000402AA"/>
    <w:rsid w:val="000A015F"/>
    <w:rsid w:val="00113947"/>
    <w:rsid w:val="00114333"/>
    <w:rsid w:val="00133146"/>
    <w:rsid w:val="001E71A6"/>
    <w:rsid w:val="002F3B51"/>
    <w:rsid w:val="00320089"/>
    <w:rsid w:val="003B5B27"/>
    <w:rsid w:val="00495D75"/>
    <w:rsid w:val="004C3D5E"/>
    <w:rsid w:val="005C583F"/>
    <w:rsid w:val="005D2D95"/>
    <w:rsid w:val="00627543"/>
    <w:rsid w:val="006E2C4E"/>
    <w:rsid w:val="006E6209"/>
    <w:rsid w:val="007960DA"/>
    <w:rsid w:val="007E2A4A"/>
    <w:rsid w:val="008B0563"/>
    <w:rsid w:val="008F7AEE"/>
    <w:rsid w:val="009B327A"/>
    <w:rsid w:val="009E77E5"/>
    <w:rsid w:val="00A16037"/>
    <w:rsid w:val="00A335D6"/>
    <w:rsid w:val="00A43D7E"/>
    <w:rsid w:val="00B134C9"/>
    <w:rsid w:val="00B26A7A"/>
    <w:rsid w:val="00C12FC1"/>
    <w:rsid w:val="00C86EA1"/>
    <w:rsid w:val="00CE21E9"/>
    <w:rsid w:val="00D25D6C"/>
    <w:rsid w:val="00DC48EB"/>
    <w:rsid w:val="00DE77DC"/>
    <w:rsid w:val="00DF75CB"/>
    <w:rsid w:val="00EF1D80"/>
    <w:rsid w:val="00F731A7"/>
    <w:rsid w:val="00F83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7EA34"/>
  <w15:docId w15:val="{CB853AB0-CC52-9B4E-9500-D2B0101FE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2D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B5B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411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49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0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80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libeck, Phil</dc:creator>
  <cp:lastModifiedBy>Shaw, Keely</cp:lastModifiedBy>
  <cp:revision>8</cp:revision>
  <dcterms:created xsi:type="dcterms:W3CDTF">2021-02-28T17:00:00Z</dcterms:created>
  <dcterms:modified xsi:type="dcterms:W3CDTF">2021-04-22T17:16:00Z</dcterms:modified>
</cp:coreProperties>
</file>